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311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3"/>
        <w:gridCol w:w="1390"/>
        <w:gridCol w:w="1691"/>
        <w:gridCol w:w="1572"/>
      </w:tblGrid>
      <w:tr w:rsidR="00EA615F" w:rsidRPr="00087049" w14:paraId="389E1157" w14:textId="77777777" w:rsidTr="008163A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3A177A4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bookmarkStart w:id="0" w:name="_Hlk205372124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77BB99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proofErr w:type="spellStart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NutriTer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64C17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proofErr w:type="spellStart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Pepton</w:t>
            </w:r>
            <w:proofErr w:type="spellEnd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 xml:space="preserve"> Orig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5DAC0C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proofErr w:type="spellStart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Pepton</w:t>
            </w:r>
            <w:proofErr w:type="spellEnd"/>
            <w:r w:rsidRPr="000870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 xml:space="preserve"> 85/16</w:t>
            </w:r>
          </w:p>
        </w:tc>
      </w:tr>
      <w:bookmarkEnd w:id="0"/>
      <w:tr w:rsidR="00EA615F" w:rsidRPr="00087049" w14:paraId="78A84444" w14:textId="77777777" w:rsidTr="008163A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30C0D4D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otal amino ac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66FC85" w14:textId="4AC3711F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3.5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9F240FA" w14:textId="16385344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93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B3754F" w14:textId="4CFA83D3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85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</w:tr>
      <w:tr w:rsidR="006146A9" w:rsidRPr="00087049" w14:paraId="25EC18DF" w14:textId="77777777" w:rsidTr="008163A3">
        <w:trPr>
          <w:tblCellSpacing w:w="15" w:type="dxa"/>
        </w:trPr>
        <w:tc>
          <w:tcPr>
            <w:tcW w:w="0" w:type="auto"/>
            <w:vAlign w:val="center"/>
          </w:tcPr>
          <w:p w14:paraId="324E29A5" w14:textId="52B9C0A1" w:rsidR="006146A9" w:rsidRPr="00087049" w:rsidRDefault="006146A9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ree amino acids</w:t>
            </w:r>
          </w:p>
        </w:tc>
        <w:tc>
          <w:tcPr>
            <w:tcW w:w="0" w:type="auto"/>
            <w:vAlign w:val="center"/>
          </w:tcPr>
          <w:p w14:paraId="7BA07960" w14:textId="619D0026" w:rsidR="006146A9" w:rsidRPr="00087049" w:rsidRDefault="006703EA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2.00</w:t>
            </w:r>
          </w:p>
        </w:tc>
        <w:tc>
          <w:tcPr>
            <w:tcW w:w="0" w:type="auto"/>
            <w:vAlign w:val="center"/>
          </w:tcPr>
          <w:p w14:paraId="565D614B" w14:textId="68A8C00B" w:rsidR="006146A9" w:rsidRPr="00087049" w:rsidRDefault="006703EA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≥ 40.00</w:t>
            </w:r>
          </w:p>
        </w:tc>
        <w:tc>
          <w:tcPr>
            <w:tcW w:w="0" w:type="auto"/>
            <w:vAlign w:val="center"/>
          </w:tcPr>
          <w:p w14:paraId="576A592E" w14:textId="53AA75ED" w:rsidR="006146A9" w:rsidRPr="00087049" w:rsidRDefault="006703EA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≥16.00</w:t>
            </w:r>
          </w:p>
        </w:tc>
      </w:tr>
      <w:tr w:rsidR="00EA615F" w:rsidRPr="00087049" w14:paraId="7F1C805E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FEC79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lanine</w:t>
            </w:r>
          </w:p>
        </w:tc>
        <w:tc>
          <w:tcPr>
            <w:tcW w:w="0" w:type="auto"/>
            <w:vAlign w:val="center"/>
            <w:hideMark/>
          </w:tcPr>
          <w:p w14:paraId="172FBCE5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1D6E55FD" w14:textId="74988E52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5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CE5989D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17</w:t>
            </w:r>
          </w:p>
        </w:tc>
      </w:tr>
      <w:tr w:rsidR="00EA615F" w:rsidRPr="00087049" w14:paraId="5C06D640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5A557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Methionine</w:t>
            </w:r>
          </w:p>
        </w:tc>
        <w:tc>
          <w:tcPr>
            <w:tcW w:w="0" w:type="auto"/>
            <w:vAlign w:val="center"/>
            <w:hideMark/>
          </w:tcPr>
          <w:p w14:paraId="5354B293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7353A58A" w14:textId="6269490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028DCD" w14:textId="04D6809E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 w:rsidR="00EA615F" w:rsidRPr="00087049" w14:paraId="5E47EDC6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563AEE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rginine</w:t>
            </w:r>
          </w:p>
        </w:tc>
        <w:tc>
          <w:tcPr>
            <w:tcW w:w="0" w:type="auto"/>
            <w:vAlign w:val="center"/>
            <w:hideMark/>
          </w:tcPr>
          <w:p w14:paraId="401F8298" w14:textId="52191F33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2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E1DBA9" w14:textId="267DD5D5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5AB49F16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33</w:t>
            </w:r>
          </w:p>
        </w:tc>
      </w:tr>
      <w:tr w:rsidR="00EA615F" w:rsidRPr="00087049" w14:paraId="750E2E05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79BC85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henylalanine</w:t>
            </w:r>
          </w:p>
        </w:tc>
        <w:tc>
          <w:tcPr>
            <w:tcW w:w="0" w:type="auto"/>
            <w:vAlign w:val="center"/>
            <w:hideMark/>
          </w:tcPr>
          <w:p w14:paraId="4141E9E5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18B6DD25" w14:textId="4B08D9F5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6.1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A4E9DF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.73</w:t>
            </w:r>
          </w:p>
        </w:tc>
      </w:tr>
      <w:tr w:rsidR="00EA615F" w:rsidRPr="00087049" w14:paraId="6A253BCE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85F3E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spartic acid</w:t>
            </w:r>
          </w:p>
        </w:tc>
        <w:tc>
          <w:tcPr>
            <w:tcW w:w="0" w:type="auto"/>
            <w:vAlign w:val="center"/>
            <w:hideMark/>
          </w:tcPr>
          <w:p w14:paraId="283A96E1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6ABB08E8" w14:textId="2C7554E1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1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24519DF3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0.74</w:t>
            </w:r>
          </w:p>
        </w:tc>
      </w:tr>
      <w:tr w:rsidR="00EA615F" w:rsidRPr="00087049" w14:paraId="3AA40264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44772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Serine</w:t>
            </w:r>
          </w:p>
        </w:tc>
        <w:tc>
          <w:tcPr>
            <w:tcW w:w="0" w:type="auto"/>
            <w:vAlign w:val="center"/>
            <w:hideMark/>
          </w:tcPr>
          <w:p w14:paraId="54E5B2AF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0B04CE5A" w14:textId="0C3CDDAD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.1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6CFFF4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25</w:t>
            </w:r>
          </w:p>
        </w:tc>
      </w:tr>
      <w:tr w:rsidR="00EA615F" w:rsidRPr="00087049" w14:paraId="2A9E15B9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C8C7F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ysteine</w:t>
            </w:r>
          </w:p>
        </w:tc>
        <w:tc>
          <w:tcPr>
            <w:tcW w:w="0" w:type="auto"/>
            <w:vAlign w:val="center"/>
            <w:hideMark/>
          </w:tcPr>
          <w:p w14:paraId="33A6B9A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1E2C38FF" w14:textId="271982B2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5</w:t>
            </w:r>
            <w:r w:rsidR="006703EA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934A82" w14:textId="3D38F611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0.1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 w:rsidR="00EA615F" w:rsidRPr="00087049" w14:paraId="67111E60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43267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hreonine</w:t>
            </w:r>
          </w:p>
        </w:tc>
        <w:tc>
          <w:tcPr>
            <w:tcW w:w="0" w:type="auto"/>
            <w:vAlign w:val="center"/>
            <w:hideMark/>
          </w:tcPr>
          <w:p w14:paraId="54FE44E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9A52CB4" w14:textId="15998A71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9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B0BB6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66</w:t>
            </w:r>
          </w:p>
        </w:tc>
      </w:tr>
      <w:tr w:rsidR="00EA615F" w:rsidRPr="00087049" w14:paraId="3AA90BD1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7342D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lutamic acid</w:t>
            </w:r>
          </w:p>
        </w:tc>
        <w:tc>
          <w:tcPr>
            <w:tcW w:w="0" w:type="auto"/>
            <w:vAlign w:val="center"/>
            <w:hideMark/>
          </w:tcPr>
          <w:p w14:paraId="73295A04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146F4A16" w14:textId="063880F0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3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C79E09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35</w:t>
            </w:r>
          </w:p>
        </w:tc>
      </w:tr>
      <w:tr w:rsidR="00EA615F" w:rsidRPr="00087049" w14:paraId="6CBD0368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73569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ryptophan</w:t>
            </w:r>
          </w:p>
        </w:tc>
        <w:tc>
          <w:tcPr>
            <w:tcW w:w="0" w:type="auto"/>
            <w:vAlign w:val="center"/>
            <w:hideMark/>
          </w:tcPr>
          <w:p w14:paraId="1B08A083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3502913E" w14:textId="03DAE9FC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4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8AC539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21</w:t>
            </w:r>
          </w:p>
        </w:tc>
      </w:tr>
      <w:tr w:rsidR="00EA615F" w:rsidRPr="00087049" w14:paraId="12F8C183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8959C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lycine</w:t>
            </w:r>
          </w:p>
        </w:tc>
        <w:tc>
          <w:tcPr>
            <w:tcW w:w="0" w:type="auto"/>
            <w:vAlign w:val="center"/>
            <w:hideMark/>
          </w:tcPr>
          <w:p w14:paraId="57D039A4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6A403CB7" w14:textId="44EB54C6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.3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D662726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.43</w:t>
            </w:r>
          </w:p>
        </w:tc>
      </w:tr>
      <w:tr w:rsidR="00EA615F" w:rsidRPr="00087049" w14:paraId="7B5CF0F8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2476DC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yrosine</w:t>
            </w:r>
          </w:p>
        </w:tc>
        <w:tc>
          <w:tcPr>
            <w:tcW w:w="0" w:type="auto"/>
            <w:vAlign w:val="center"/>
            <w:hideMark/>
          </w:tcPr>
          <w:p w14:paraId="4DF0BF9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27F22260" w14:textId="6385052B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0F1D8AA7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64</w:t>
            </w:r>
          </w:p>
        </w:tc>
      </w:tr>
      <w:tr w:rsidR="00EA615F" w:rsidRPr="00087049" w14:paraId="693756FD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56529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istidine</w:t>
            </w:r>
          </w:p>
        </w:tc>
        <w:tc>
          <w:tcPr>
            <w:tcW w:w="0" w:type="auto"/>
            <w:vAlign w:val="center"/>
            <w:hideMark/>
          </w:tcPr>
          <w:p w14:paraId="7956B487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E5888B2" w14:textId="38F37EAC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4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80CCA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.78</w:t>
            </w:r>
          </w:p>
        </w:tc>
      </w:tr>
      <w:tr w:rsidR="00EA615F" w:rsidRPr="00087049" w14:paraId="58D68BC4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116BC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Valine</w:t>
            </w:r>
          </w:p>
        </w:tc>
        <w:tc>
          <w:tcPr>
            <w:tcW w:w="0" w:type="auto"/>
            <w:vAlign w:val="center"/>
            <w:hideMark/>
          </w:tcPr>
          <w:p w14:paraId="29A1D036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14:paraId="3FBD7E03" w14:textId="21B81DBE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8.3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97FD1F" w14:textId="0C86D376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9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 w:rsidR="00EA615F" w:rsidRPr="00087049" w14:paraId="0A1DD48B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BCC18F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Isoleucine</w:t>
            </w:r>
          </w:p>
        </w:tc>
        <w:tc>
          <w:tcPr>
            <w:tcW w:w="0" w:type="auto"/>
            <w:vAlign w:val="center"/>
            <w:hideMark/>
          </w:tcPr>
          <w:p w14:paraId="195A5F3F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B04B4A0" w14:textId="77549B4A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4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923591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35</w:t>
            </w:r>
          </w:p>
        </w:tc>
      </w:tr>
      <w:tr w:rsidR="00EA615F" w:rsidRPr="00087049" w14:paraId="1A4E2A6D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F9C4F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oline</w:t>
            </w:r>
          </w:p>
        </w:tc>
        <w:tc>
          <w:tcPr>
            <w:tcW w:w="0" w:type="auto"/>
            <w:vAlign w:val="center"/>
            <w:hideMark/>
          </w:tcPr>
          <w:p w14:paraId="15CC44F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87D748B" w14:textId="2342437C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1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FECCBAA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09</w:t>
            </w:r>
          </w:p>
        </w:tc>
      </w:tr>
      <w:tr w:rsidR="00EA615F" w:rsidRPr="00087049" w14:paraId="795664B6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E6021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Leucine</w:t>
            </w:r>
          </w:p>
        </w:tc>
        <w:tc>
          <w:tcPr>
            <w:tcW w:w="0" w:type="auto"/>
            <w:vAlign w:val="center"/>
            <w:hideMark/>
          </w:tcPr>
          <w:p w14:paraId="797AA53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7121C111" w14:textId="56D8D0FF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2</w:t>
            </w:r>
            <w:r w:rsidR="002002D8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36F89419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2.16</w:t>
            </w:r>
          </w:p>
        </w:tc>
      </w:tr>
      <w:tr w:rsidR="00EA615F" w:rsidRPr="00087049" w14:paraId="268B9277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28DF6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ydroxyproline</w:t>
            </w:r>
          </w:p>
        </w:tc>
        <w:tc>
          <w:tcPr>
            <w:tcW w:w="0" w:type="auto"/>
            <w:vAlign w:val="center"/>
            <w:hideMark/>
          </w:tcPr>
          <w:p w14:paraId="19ECC2F4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0.04</w:t>
            </w:r>
          </w:p>
        </w:tc>
        <w:tc>
          <w:tcPr>
            <w:tcW w:w="0" w:type="auto"/>
            <w:vAlign w:val="center"/>
            <w:hideMark/>
          </w:tcPr>
          <w:p w14:paraId="2AFFC10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0.04</w:t>
            </w:r>
          </w:p>
        </w:tc>
        <w:tc>
          <w:tcPr>
            <w:tcW w:w="0" w:type="auto"/>
            <w:vAlign w:val="center"/>
            <w:hideMark/>
          </w:tcPr>
          <w:p w14:paraId="309D8888" w14:textId="52819608" w:rsidR="00EA615F" w:rsidRPr="00087049" w:rsidRDefault="00A71DC2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0.04</w:t>
            </w:r>
          </w:p>
        </w:tc>
      </w:tr>
      <w:tr w:rsidR="00EA615F" w:rsidRPr="00087049" w14:paraId="32DBCF4A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E9687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Lysine</w:t>
            </w:r>
          </w:p>
        </w:tc>
        <w:tc>
          <w:tcPr>
            <w:tcW w:w="0" w:type="auto"/>
            <w:vAlign w:val="center"/>
            <w:hideMark/>
          </w:tcPr>
          <w:p w14:paraId="3A6194D5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4C977669" w14:textId="1208BDC6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7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9A67B79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26</w:t>
            </w:r>
          </w:p>
        </w:tc>
      </w:tr>
      <w:tr w:rsidR="00EA615F" w:rsidRPr="00087049" w14:paraId="61582B4D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C06CD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otal nitrogen (N)</w:t>
            </w:r>
          </w:p>
        </w:tc>
        <w:tc>
          <w:tcPr>
            <w:tcW w:w="0" w:type="auto"/>
            <w:vAlign w:val="center"/>
            <w:hideMark/>
          </w:tcPr>
          <w:p w14:paraId="238DB3CD" w14:textId="1B6A1EEE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2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378456" w14:textId="73DE580B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4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02DC87F3" w14:textId="6903B640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3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</w:tr>
      <w:tr w:rsidR="00EA615F" w:rsidRPr="00087049" w14:paraId="4C224C8A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ABE5D2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hosphorus pentoxide (P₂O₅)</w:t>
            </w:r>
          </w:p>
        </w:tc>
        <w:tc>
          <w:tcPr>
            <w:tcW w:w="0" w:type="auto"/>
            <w:vAlign w:val="center"/>
            <w:hideMark/>
          </w:tcPr>
          <w:p w14:paraId="019C92A4" w14:textId="50E8586B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6EB26009" w14:textId="51E5470C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1B3DE5" w14:textId="242DCFD5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 w:rsidR="00EA615F" w:rsidRPr="00087049" w14:paraId="6C577DD7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F1582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otassium oxide (K₂O)</w:t>
            </w:r>
          </w:p>
        </w:tc>
        <w:tc>
          <w:tcPr>
            <w:tcW w:w="0" w:type="auto"/>
            <w:vAlign w:val="center"/>
            <w:hideMark/>
          </w:tcPr>
          <w:p w14:paraId="3B491217" w14:textId="04D2554F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6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47CB7A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49</w:t>
            </w:r>
          </w:p>
        </w:tc>
        <w:tc>
          <w:tcPr>
            <w:tcW w:w="0" w:type="auto"/>
            <w:vAlign w:val="center"/>
            <w:hideMark/>
          </w:tcPr>
          <w:p w14:paraId="46560054" w14:textId="5C4DF36A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</w:t>
            </w:r>
            <w:r w:rsidR="00A71DC2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</w:tr>
      <w:tr w:rsidR="00EA615F" w:rsidRPr="00087049" w14:paraId="3671E2DB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38D73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umic extract</w:t>
            </w:r>
          </w:p>
        </w:tc>
        <w:tc>
          <w:tcPr>
            <w:tcW w:w="0" w:type="auto"/>
            <w:vAlign w:val="center"/>
            <w:hideMark/>
          </w:tcPr>
          <w:p w14:paraId="18D667CC" w14:textId="21FE2ADA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4</w:t>
            </w:r>
            <w:r w:rsidR="00163C35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7458A9B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0872C811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EA615F" w:rsidRPr="00087049" w14:paraId="2BDF5499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8CB9E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umic acids</w:t>
            </w:r>
          </w:p>
        </w:tc>
        <w:tc>
          <w:tcPr>
            <w:tcW w:w="0" w:type="auto"/>
            <w:vAlign w:val="center"/>
            <w:hideMark/>
          </w:tcPr>
          <w:p w14:paraId="344840FE" w14:textId="7E0D9288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  <w:r w:rsidR="00163C35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52F22CE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FB0C76C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EA615F" w:rsidRPr="00087049" w14:paraId="6F909316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D4DAC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ulvic acids</w:t>
            </w:r>
          </w:p>
        </w:tc>
        <w:tc>
          <w:tcPr>
            <w:tcW w:w="0" w:type="auto"/>
            <w:vAlign w:val="center"/>
            <w:hideMark/>
          </w:tcPr>
          <w:p w14:paraId="46597C07" w14:textId="53434181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3</w:t>
            </w:r>
            <w:r w:rsidR="00163C35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71F7E963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4EC17AC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EA615F" w:rsidRPr="00087049" w14:paraId="021F64E5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7AEED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alcium oxide (CaO)</w:t>
            </w:r>
          </w:p>
        </w:tc>
        <w:tc>
          <w:tcPr>
            <w:tcW w:w="0" w:type="auto"/>
            <w:vAlign w:val="center"/>
            <w:hideMark/>
          </w:tcPr>
          <w:p w14:paraId="5CAE7E5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D32551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7EF7C3CC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3</w:t>
            </w:r>
          </w:p>
        </w:tc>
      </w:tr>
      <w:tr w:rsidR="00EA615F" w:rsidRPr="00087049" w14:paraId="4B3CE3D5" w14:textId="77777777" w:rsidTr="008163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E5B5E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Iron (Fe)</w:t>
            </w:r>
          </w:p>
        </w:tc>
        <w:tc>
          <w:tcPr>
            <w:tcW w:w="0" w:type="auto"/>
            <w:vAlign w:val="center"/>
            <w:hideMark/>
          </w:tcPr>
          <w:p w14:paraId="69B3E523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56A6532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4DB8F286" w14:textId="643E63E6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2</w:t>
            </w:r>
            <w:r w:rsidR="00163C35"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 w:rsidR="00EA615F" w:rsidRPr="00087049" w14:paraId="57698B28" w14:textId="77777777" w:rsidTr="008163A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FD4475" w14:textId="77777777" w:rsidR="00EA615F" w:rsidRPr="00087049" w:rsidRDefault="00EA615F" w:rsidP="00EA61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Magnesium oxide (Mg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3833CB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27ACD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1D9F00" w14:textId="77777777" w:rsidR="00EA615F" w:rsidRPr="00087049" w:rsidRDefault="00EA615F" w:rsidP="00FF7F44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70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4</w:t>
            </w:r>
          </w:p>
        </w:tc>
      </w:tr>
    </w:tbl>
    <w:p w14:paraId="7036233B" w14:textId="77777777" w:rsidR="00EA615F" w:rsidRPr="00087049" w:rsidRDefault="00EA615F">
      <w:pPr>
        <w:spacing w:after="160" w:line="259" w:lineRule="auto"/>
        <w:rPr>
          <w:rFonts w:cs="Calibri"/>
          <w:i/>
          <w:iCs/>
          <w:smallCaps/>
          <w:sz w:val="24"/>
          <w:szCs w:val="24"/>
          <w:lang w:val="en-US"/>
        </w:rPr>
      </w:pPr>
    </w:p>
    <w:p w14:paraId="30B6445C" w14:textId="644685E0" w:rsidR="00EA615F" w:rsidRPr="00087049" w:rsidRDefault="00EA615F" w:rsidP="00DA71FF">
      <w:pPr>
        <w:jc w:val="both"/>
        <w:rPr>
          <w:rFonts w:ascii="Times New Roman" w:hAnsi="Times New Roman"/>
          <w:sz w:val="24"/>
          <w:szCs w:val="24"/>
          <w:lang w:val="en-US"/>
        </w:rPr>
        <w:sectPr w:rsidR="00EA615F" w:rsidRPr="00087049" w:rsidSect="00EA615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087049"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 w:rsidRPr="00087049">
        <w:rPr>
          <w:rFonts w:ascii="Times New Roman" w:hAnsi="Times New Roman"/>
          <w:sz w:val="24"/>
          <w:szCs w:val="24"/>
          <w:lang w:val="en-US"/>
        </w:rPr>
        <w:t xml:space="preserve">. Composition of the three biostimulants used in the study. The values </w:t>
      </w:r>
      <w:r w:rsidR="00DA71FF" w:rsidRPr="00087049">
        <w:rPr>
          <w:rFonts w:ascii="Times New Roman" w:hAnsi="Times New Roman"/>
          <w:sz w:val="24"/>
          <w:szCs w:val="24"/>
          <w:lang w:val="en-US"/>
        </w:rPr>
        <w:t xml:space="preserve">of </w:t>
      </w:r>
      <w:proofErr w:type="spellStart"/>
      <w:r w:rsidR="00DA71FF" w:rsidRPr="00087049">
        <w:rPr>
          <w:rFonts w:ascii="Times New Roman" w:hAnsi="Times New Roman"/>
          <w:sz w:val="24"/>
          <w:szCs w:val="24"/>
          <w:lang w:val="en-US"/>
        </w:rPr>
        <w:t>Pepton</w:t>
      </w:r>
      <w:proofErr w:type="spellEnd"/>
      <w:r w:rsidR="00DA71FF" w:rsidRPr="00087049">
        <w:rPr>
          <w:rFonts w:ascii="Times New Roman" w:hAnsi="Times New Roman"/>
          <w:sz w:val="24"/>
          <w:szCs w:val="24"/>
          <w:lang w:val="en-US"/>
        </w:rPr>
        <w:t xml:space="preserve"> Origin and </w:t>
      </w:r>
      <w:proofErr w:type="spellStart"/>
      <w:r w:rsidR="00DA71FF" w:rsidRPr="00087049">
        <w:rPr>
          <w:rFonts w:ascii="Times New Roman" w:hAnsi="Times New Roman"/>
          <w:sz w:val="24"/>
          <w:szCs w:val="24"/>
          <w:lang w:val="en-US"/>
        </w:rPr>
        <w:t>Pepton</w:t>
      </w:r>
      <w:proofErr w:type="spellEnd"/>
      <w:r w:rsidR="00DA71FF" w:rsidRPr="00087049">
        <w:rPr>
          <w:rFonts w:ascii="Times New Roman" w:hAnsi="Times New Roman"/>
          <w:sz w:val="24"/>
          <w:szCs w:val="24"/>
          <w:lang w:val="en-US"/>
        </w:rPr>
        <w:t xml:space="preserve"> 85/16 </w:t>
      </w:r>
      <w:r w:rsidRPr="00087049">
        <w:rPr>
          <w:rFonts w:ascii="Times New Roman" w:hAnsi="Times New Roman"/>
          <w:sz w:val="24"/>
          <w:szCs w:val="24"/>
          <w:lang w:val="en-US"/>
        </w:rPr>
        <w:t>expressed as</w:t>
      </w:r>
      <w:r w:rsidR="00520B69" w:rsidRPr="00087049">
        <w:rPr>
          <w:rFonts w:ascii="Times New Roman" w:hAnsi="Times New Roman"/>
          <w:sz w:val="24"/>
          <w:szCs w:val="24"/>
          <w:lang w:val="en-US"/>
        </w:rPr>
        <w:t xml:space="preserve"> percentage weight per </w:t>
      </w:r>
      <w:r w:rsidR="00DA71FF" w:rsidRPr="00087049">
        <w:rPr>
          <w:rFonts w:ascii="Times New Roman" w:hAnsi="Times New Roman"/>
          <w:sz w:val="24"/>
          <w:szCs w:val="24"/>
          <w:lang w:val="en-US"/>
        </w:rPr>
        <w:t>weight</w:t>
      </w:r>
      <w:r w:rsidR="00520B69" w:rsidRPr="00087049">
        <w:rPr>
          <w:rFonts w:ascii="Times New Roman" w:hAnsi="Times New Roman"/>
          <w:sz w:val="24"/>
          <w:szCs w:val="24"/>
          <w:lang w:val="en-US"/>
        </w:rPr>
        <w:t xml:space="preserve"> (% w/</w:t>
      </w:r>
      <w:r w:rsidR="00DA71FF" w:rsidRPr="00087049">
        <w:rPr>
          <w:rFonts w:ascii="Times New Roman" w:hAnsi="Times New Roman"/>
          <w:sz w:val="24"/>
          <w:szCs w:val="24"/>
          <w:lang w:val="en-US"/>
        </w:rPr>
        <w:t>w</w:t>
      </w:r>
      <w:r w:rsidR="00520B69" w:rsidRPr="00087049">
        <w:rPr>
          <w:rFonts w:ascii="Times New Roman" w:hAnsi="Times New Roman"/>
          <w:sz w:val="24"/>
          <w:szCs w:val="24"/>
          <w:lang w:val="en-US"/>
        </w:rPr>
        <w:t>)</w:t>
      </w:r>
      <w:r w:rsidR="00DA71FF" w:rsidRPr="00087049">
        <w:rPr>
          <w:rFonts w:ascii="Times New Roman" w:hAnsi="Times New Roman"/>
          <w:sz w:val="24"/>
          <w:szCs w:val="24"/>
          <w:lang w:val="en-US"/>
        </w:rPr>
        <w:t xml:space="preserve"> and the values of </w:t>
      </w:r>
      <w:proofErr w:type="spellStart"/>
      <w:r w:rsidR="00DA71FF" w:rsidRPr="00087049">
        <w:rPr>
          <w:rFonts w:ascii="Times New Roman" w:hAnsi="Times New Roman"/>
          <w:sz w:val="24"/>
          <w:szCs w:val="24"/>
          <w:lang w:val="en-US"/>
        </w:rPr>
        <w:t>NutriTerra</w:t>
      </w:r>
      <w:proofErr w:type="spellEnd"/>
      <w:r w:rsidR="00DA71FF" w:rsidRPr="00087049">
        <w:rPr>
          <w:rFonts w:ascii="Times New Roman" w:hAnsi="Times New Roman"/>
          <w:sz w:val="24"/>
          <w:szCs w:val="24"/>
          <w:lang w:val="en-US"/>
        </w:rPr>
        <w:t xml:space="preserve"> are expressed as percentage weight per volume (% w/v) </w:t>
      </w:r>
    </w:p>
    <w:p w14:paraId="25336926" w14:textId="55535555" w:rsidR="004D5975" w:rsidRPr="00087049" w:rsidRDefault="004D5975" w:rsidP="004D5975">
      <w:pPr>
        <w:pStyle w:val="Caption"/>
        <w:keepNext/>
        <w:jc w:val="both"/>
        <w:rPr>
          <w:rFonts w:ascii="Times New Roman" w:hAnsi="Times New Roman" w:cs="Times New Roman"/>
          <w:smallCaps w:val="0"/>
          <w:color w:val="000000" w:themeColor="text1"/>
          <w:sz w:val="20"/>
          <w:szCs w:val="20"/>
          <w:lang w:val="en-US"/>
        </w:rPr>
      </w:pPr>
      <w:r w:rsidRPr="00087049">
        <w:rPr>
          <w:rFonts w:ascii="Times New Roman" w:hAnsi="Times New Roman" w:cs="Times New Roman"/>
          <w:smallCaps w:val="0"/>
          <w:color w:val="auto"/>
          <w:sz w:val="24"/>
          <w:szCs w:val="24"/>
          <w:lang w:val="en-US"/>
        </w:rPr>
        <w:lastRenderedPageBreak/>
        <w:t>Tabl</w:t>
      </w:r>
      <w:r w:rsidR="00DF76E5" w:rsidRPr="00087049">
        <w:rPr>
          <w:rFonts w:ascii="Times New Roman" w:hAnsi="Times New Roman" w:cs="Times New Roman"/>
          <w:smallCaps w:val="0"/>
          <w:color w:val="auto"/>
          <w:sz w:val="24"/>
          <w:szCs w:val="24"/>
          <w:lang w:val="en-US"/>
        </w:rPr>
        <w:t xml:space="preserve">e </w:t>
      </w:r>
      <w:r w:rsidR="00EA615F" w:rsidRPr="00087049">
        <w:rPr>
          <w:rFonts w:ascii="Times New Roman" w:hAnsi="Times New Roman" w:cs="Times New Roman"/>
          <w:smallCaps w:val="0"/>
          <w:color w:val="auto"/>
          <w:sz w:val="24"/>
          <w:szCs w:val="24"/>
          <w:lang w:val="en-US"/>
        </w:rPr>
        <w:t>S2</w:t>
      </w:r>
      <w:r w:rsidRPr="00087049">
        <w:rPr>
          <w:rFonts w:ascii="Times New Roman" w:hAnsi="Times New Roman" w:cs="Times New Roman"/>
          <w:smallCaps w:val="0"/>
          <w:color w:val="auto"/>
          <w:sz w:val="24"/>
          <w:szCs w:val="24"/>
          <w:lang w:val="en-US"/>
        </w:rPr>
        <w:t>.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 xml:space="preserve"> 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 xml:space="preserve">Nitrogen use efficiency parameters at the time of plant sampling in lettuce plants subjected to different nitrogen fertilization rates and the application of the </w:t>
      </w:r>
      <w:proofErr w:type="spellStart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>biostimulants</w:t>
      </w:r>
      <w:proofErr w:type="spellEnd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 xml:space="preserve"> </w:t>
      </w:r>
      <w:proofErr w:type="spellStart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>Pepton</w:t>
      </w:r>
      <w:proofErr w:type="spellEnd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 xml:space="preserve"> 85-16, </w:t>
      </w:r>
      <w:proofErr w:type="spellStart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>Pepton</w:t>
      </w:r>
      <w:proofErr w:type="spellEnd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 xml:space="preserve"> Origin, and </w:t>
      </w:r>
      <w:proofErr w:type="spellStart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>Nutriterra</w:t>
      </w:r>
      <w:proofErr w:type="spellEnd"/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1547"/>
        <w:gridCol w:w="1947"/>
        <w:gridCol w:w="2125"/>
        <w:gridCol w:w="2223"/>
        <w:gridCol w:w="1547"/>
      </w:tblGrid>
      <w:tr w:rsidR="004D5975" w:rsidRPr="00087049" w14:paraId="053B22C3" w14:textId="77777777" w:rsidTr="00DA71F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59692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289F" w14:textId="4624F1AC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</w:t>
            </w:r>
            <w:r w:rsidR="006F4744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6F4744" w:rsidRPr="00087049">
              <w:rPr>
                <w:rFonts w:ascii="Times New Roman" w:hAnsi="Times New Roman"/>
                <w:color w:val="000000" w:themeColor="text1"/>
                <w:lang w:val="en-US"/>
              </w:rPr>
              <w:t>(mg mg</w:t>
            </w:r>
            <w:r w:rsidR="006F4744" w:rsidRPr="0008704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−1</w:t>
            </w:r>
            <w:r w:rsidR="006F4744" w:rsidRPr="00087049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1D79" w14:textId="5C59949D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E</w:t>
            </w:r>
            <w:r w:rsidR="008D54CC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6F4744" w:rsidRPr="00087049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>g² DW mg</w:t>
            </w:r>
            <w:r w:rsidR="008D54CC" w:rsidRPr="0008704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−1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9042" w14:textId="6085420E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E</w:t>
            </w:r>
            <w:r w:rsidR="008D54CC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6F4744" w:rsidRPr="00087049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>g DW mg</w:t>
            </w:r>
            <w:r w:rsidR="008D54CC" w:rsidRPr="0008704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−1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23FE" w14:textId="6548F98C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FP</w:t>
            </w:r>
            <w:r w:rsidR="008D54CC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DA1FC6" w:rsidRPr="00087049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g </w:t>
            </w:r>
            <w:r w:rsidR="00DA1FC6" w:rsidRPr="00087049">
              <w:rPr>
                <w:rFonts w:ascii="Times New Roman" w:hAnsi="Times New Roman"/>
                <w:color w:val="000000" w:themeColor="text1"/>
                <w:lang w:val="en-US"/>
              </w:rPr>
              <w:t>DW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mg</w:t>
            </w:r>
            <w:r w:rsidR="008D54CC" w:rsidRPr="0008704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−1</w:t>
            </w:r>
            <w:r w:rsidR="008D54CC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N)</w:t>
            </w:r>
            <w:r w:rsidR="008D54CC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B651" w14:textId="331E9E73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E</w:t>
            </w:r>
            <w:r w:rsidR="006F4744"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6F4744" w:rsidRPr="00087049">
              <w:rPr>
                <w:rFonts w:ascii="Times New Roman" w:hAnsi="Times New Roman"/>
                <w:color w:val="000000" w:themeColor="text1"/>
                <w:lang w:val="en-US"/>
              </w:rPr>
              <w:t>(mg N)</w:t>
            </w:r>
          </w:p>
        </w:tc>
      </w:tr>
      <w:tr w:rsidR="004D5975" w:rsidRPr="00087049" w14:paraId="5D52F24B" w14:textId="77777777" w:rsidTr="00DA71F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8B14471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-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9B8654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D3835" w14:textId="1B9503FB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67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9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E20E1D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44459A" w14:textId="55EF9E0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68282F" w:rsidRPr="00087049">
              <w:rPr>
                <w:rFonts w:ascii="Times New Roman" w:hAnsi="Times New Roman"/>
                <w:color w:val="000000" w:themeColor="text1"/>
                <w:lang w:val="en-US"/>
              </w:rPr>
              <w:t>73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68282F" w:rsidRPr="00087049">
              <w:rPr>
                <w:rFonts w:ascii="Times New Roman" w:hAnsi="Times New Roman"/>
                <w:color w:val="000000" w:themeColor="text1"/>
                <w:lang w:val="en-US"/>
              </w:rPr>
              <w:t>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F0155" w14:textId="71159B1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46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89 ± 7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64b</w:t>
            </w:r>
          </w:p>
        </w:tc>
      </w:tr>
      <w:tr w:rsidR="004D5975" w:rsidRPr="00087049" w14:paraId="5CCA1DF6" w14:textId="77777777" w:rsidTr="00DA71FF">
        <w:trPr>
          <w:jc w:val="center"/>
        </w:trPr>
        <w:tc>
          <w:tcPr>
            <w:tcW w:w="0" w:type="auto"/>
          </w:tcPr>
          <w:p w14:paraId="52260DF9" w14:textId="4F17C658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100% + PEPTON 85</w:t>
            </w:r>
            <w:r w:rsidR="00093532"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/</w:t>
            </w: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18F2E46C" w14:textId="0D02C283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8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14b</w:t>
            </w:r>
          </w:p>
        </w:tc>
        <w:tc>
          <w:tcPr>
            <w:tcW w:w="0" w:type="auto"/>
            <w:vAlign w:val="center"/>
          </w:tcPr>
          <w:p w14:paraId="3931CA58" w14:textId="34F89F9E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81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3b</w:t>
            </w:r>
          </w:p>
        </w:tc>
        <w:tc>
          <w:tcPr>
            <w:tcW w:w="0" w:type="auto"/>
            <w:vAlign w:val="center"/>
          </w:tcPr>
          <w:p w14:paraId="462C53E8" w14:textId="69649B5D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14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2D9BBF21" w14:textId="2DA73933" w:rsidR="004D5975" w:rsidRPr="00087049" w:rsidRDefault="0068282F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87049">
              <w:rPr>
                <w:rFonts w:ascii="Times New Roman" w:hAnsi="Times New Roman"/>
                <w:lang w:val="en-US"/>
              </w:rPr>
              <w:t>2.44</w:t>
            </w:r>
            <w:r w:rsidR="004D5975" w:rsidRPr="00087049">
              <w:rPr>
                <w:rFonts w:ascii="Times New Roman" w:hAnsi="Times New Roman"/>
                <w:lang w:val="en-US"/>
              </w:rPr>
              <w:t xml:space="preserve"> 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4B001247" w14:textId="73809084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52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57 ± 2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5b</w:t>
            </w:r>
          </w:p>
        </w:tc>
      </w:tr>
      <w:tr w:rsidR="004D5975" w:rsidRPr="00087049" w14:paraId="721D16C7" w14:textId="77777777" w:rsidTr="00DA71FF">
        <w:trPr>
          <w:jc w:val="center"/>
        </w:trPr>
        <w:tc>
          <w:tcPr>
            <w:tcW w:w="0" w:type="auto"/>
          </w:tcPr>
          <w:p w14:paraId="50EC3CFC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100% + PEPTON ORIGIN</w:t>
            </w:r>
          </w:p>
        </w:tc>
        <w:tc>
          <w:tcPr>
            <w:tcW w:w="0" w:type="auto"/>
            <w:vAlign w:val="center"/>
          </w:tcPr>
          <w:p w14:paraId="11EC687D" w14:textId="5FA3B442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1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11b</w:t>
            </w:r>
          </w:p>
        </w:tc>
        <w:tc>
          <w:tcPr>
            <w:tcW w:w="0" w:type="auto"/>
            <w:vAlign w:val="center"/>
          </w:tcPr>
          <w:p w14:paraId="35714E31" w14:textId="009D3953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79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5b</w:t>
            </w:r>
          </w:p>
        </w:tc>
        <w:tc>
          <w:tcPr>
            <w:tcW w:w="0" w:type="auto"/>
            <w:vAlign w:val="center"/>
          </w:tcPr>
          <w:p w14:paraId="56D16BEA" w14:textId="4A7C9B0E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08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3B25E01A" w14:textId="262E6A1C" w:rsidR="004D5975" w:rsidRPr="00087049" w:rsidRDefault="0068282F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2.32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37131518" w14:textId="5750DFC2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47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4 ± 3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0b</w:t>
            </w:r>
          </w:p>
        </w:tc>
      </w:tr>
      <w:tr w:rsidR="004D5975" w:rsidRPr="00087049" w14:paraId="41E437BD" w14:textId="77777777" w:rsidTr="00DA71FF">
        <w:trPr>
          <w:jc w:val="center"/>
        </w:trPr>
        <w:tc>
          <w:tcPr>
            <w:tcW w:w="0" w:type="auto"/>
          </w:tcPr>
          <w:p w14:paraId="60FFC10F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100% + NUTRITERRA</w:t>
            </w:r>
          </w:p>
        </w:tc>
        <w:tc>
          <w:tcPr>
            <w:tcW w:w="0" w:type="auto"/>
            <w:vAlign w:val="center"/>
          </w:tcPr>
          <w:p w14:paraId="4E9E4486" w14:textId="3ADD0B26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61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</w:t>
            </w:r>
            <w:r w:rsidR="004D5975" w:rsidRPr="00087049">
              <w:rPr>
                <w:rFonts w:ascii="Times New Roman" w:hAnsi="Times New Roman"/>
                <w:lang w:val="en-US"/>
              </w:rPr>
              <w:t xml:space="preserve"> </w:t>
            </w:r>
            <w:r w:rsidRPr="00087049">
              <w:rPr>
                <w:rFonts w:ascii="Times New Roman" w:hAnsi="Times New Roman"/>
                <w:lang w:val="en-US"/>
              </w:rPr>
              <w:t>0.022a</w:t>
            </w:r>
          </w:p>
        </w:tc>
        <w:tc>
          <w:tcPr>
            <w:tcW w:w="0" w:type="auto"/>
            <w:vAlign w:val="center"/>
          </w:tcPr>
          <w:p w14:paraId="28B7ADFC" w14:textId="2AE44BA4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07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15a</w:t>
            </w:r>
          </w:p>
        </w:tc>
        <w:tc>
          <w:tcPr>
            <w:tcW w:w="0" w:type="auto"/>
            <w:vAlign w:val="center"/>
          </w:tcPr>
          <w:p w14:paraId="299A6634" w14:textId="21695241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15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234FA193" w14:textId="7AA98168" w:rsidR="004D5975" w:rsidRPr="00087049" w:rsidRDefault="0068282F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.5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40F63F39" w14:textId="7DEFF42C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8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2 ± 8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4a</w:t>
            </w:r>
          </w:p>
        </w:tc>
      </w:tr>
      <w:tr w:rsidR="004D5975" w:rsidRPr="00087049" w14:paraId="151467DB" w14:textId="77777777" w:rsidTr="00DA71FF">
        <w:trPr>
          <w:jc w:val="center"/>
        </w:trPr>
        <w:tc>
          <w:tcPr>
            <w:tcW w:w="0" w:type="auto"/>
          </w:tcPr>
          <w:p w14:paraId="6B3B12D1" w14:textId="70881D4C" w:rsidR="004D5975" w:rsidRPr="00087049" w:rsidRDefault="00EA615F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14:paraId="544DCEDD" w14:textId="54A2A941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186266" w:rsidRPr="00087049">
              <w:rPr>
                <w:rFonts w:ascii="Times New Roman" w:hAnsi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0" w:type="auto"/>
            <w:vAlign w:val="center"/>
          </w:tcPr>
          <w:p w14:paraId="4805E6B3" w14:textId="1025B39E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8</w:t>
            </w:r>
          </w:p>
        </w:tc>
        <w:tc>
          <w:tcPr>
            <w:tcW w:w="0" w:type="auto"/>
            <w:vAlign w:val="center"/>
          </w:tcPr>
          <w:p w14:paraId="257048E1" w14:textId="5BEDB406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FA8B022" w14:textId="61B6F3D8" w:rsidR="004D5975" w:rsidRPr="00087049" w:rsidRDefault="0068282F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657A04BB" w14:textId="798CB613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2</w:t>
            </w:r>
          </w:p>
        </w:tc>
      </w:tr>
      <w:tr w:rsidR="004D5975" w:rsidRPr="00087049" w14:paraId="07DE2E0B" w14:textId="77777777" w:rsidTr="00DA71FF">
        <w:trPr>
          <w:jc w:val="center"/>
        </w:trPr>
        <w:tc>
          <w:tcPr>
            <w:tcW w:w="0" w:type="auto"/>
          </w:tcPr>
          <w:p w14:paraId="4AE101F1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145C09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1B84CE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C2D43C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54F63C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773FF9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4D5975" w:rsidRPr="00087049" w14:paraId="064596C8" w14:textId="77777777" w:rsidTr="00DA71FF">
        <w:trPr>
          <w:jc w:val="center"/>
        </w:trPr>
        <w:tc>
          <w:tcPr>
            <w:tcW w:w="0" w:type="auto"/>
          </w:tcPr>
          <w:p w14:paraId="719915C3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-70%</w:t>
            </w:r>
          </w:p>
        </w:tc>
        <w:tc>
          <w:tcPr>
            <w:tcW w:w="0" w:type="auto"/>
            <w:vAlign w:val="center"/>
          </w:tcPr>
          <w:p w14:paraId="18E4DBC5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CFC6D8" w14:textId="06A11572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93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7c</w:t>
            </w:r>
          </w:p>
        </w:tc>
        <w:tc>
          <w:tcPr>
            <w:tcW w:w="0" w:type="auto"/>
            <w:vAlign w:val="center"/>
          </w:tcPr>
          <w:p w14:paraId="240C21BD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771E44" w14:textId="1A131C9A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68282F" w:rsidRPr="00087049">
              <w:rPr>
                <w:rFonts w:ascii="Times New Roman" w:hAnsi="Times New Roman"/>
                <w:color w:val="000000" w:themeColor="text1"/>
                <w:lang w:val="en-US"/>
              </w:rPr>
              <w:t>71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68282F" w:rsidRPr="00087049">
              <w:rPr>
                <w:rFonts w:ascii="Times New Roman" w:hAnsi="Times New Roman"/>
                <w:color w:val="000000" w:themeColor="text1"/>
                <w:lang w:val="en-US"/>
              </w:rPr>
              <w:t>8a</w:t>
            </w:r>
          </w:p>
        </w:tc>
        <w:tc>
          <w:tcPr>
            <w:tcW w:w="0" w:type="auto"/>
            <w:vAlign w:val="center"/>
          </w:tcPr>
          <w:p w14:paraId="74D0B891" w14:textId="00744774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99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84 ± 2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3d</w:t>
            </w:r>
          </w:p>
        </w:tc>
      </w:tr>
      <w:tr w:rsidR="004D5975" w:rsidRPr="00087049" w14:paraId="52A91D50" w14:textId="77777777" w:rsidTr="00DA71FF">
        <w:trPr>
          <w:jc w:val="center"/>
        </w:trPr>
        <w:tc>
          <w:tcPr>
            <w:tcW w:w="0" w:type="auto"/>
          </w:tcPr>
          <w:p w14:paraId="36B6184D" w14:textId="5E21031F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70% + PEPTON 85</w:t>
            </w:r>
            <w:r w:rsidR="00093532"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/</w:t>
            </w: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02CF0ACF" w14:textId="37C48064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163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7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5BDE4997" w14:textId="1F47CBC4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lang w:val="en-US"/>
              </w:rPr>
              <w:t>.</w:t>
            </w:r>
            <w:r w:rsidRPr="00087049">
              <w:rPr>
                <w:rFonts w:ascii="Times New Roman" w:hAnsi="Times New Roman"/>
                <w:lang w:val="en-US"/>
              </w:rPr>
              <w:t xml:space="preserve">0246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5a</w:t>
            </w:r>
          </w:p>
        </w:tc>
        <w:tc>
          <w:tcPr>
            <w:tcW w:w="0" w:type="auto"/>
            <w:vAlign w:val="center"/>
          </w:tcPr>
          <w:p w14:paraId="79BA0E01" w14:textId="4F4D13EA" w:rsidR="004D5975" w:rsidRPr="00087049" w:rsidRDefault="00B3531A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.4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1B83FA3" w14:textId="796F8DAB" w:rsidR="004D5975" w:rsidRPr="00087049" w:rsidRDefault="0068282F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.9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b</w:t>
            </w:r>
          </w:p>
        </w:tc>
        <w:tc>
          <w:tcPr>
            <w:tcW w:w="0" w:type="auto"/>
            <w:vAlign w:val="center"/>
          </w:tcPr>
          <w:p w14:paraId="446E330C" w14:textId="22B433CF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89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96 ± 3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20a</w:t>
            </w:r>
          </w:p>
        </w:tc>
      </w:tr>
      <w:tr w:rsidR="004D5975" w:rsidRPr="00087049" w14:paraId="72486BE4" w14:textId="77777777" w:rsidTr="00DA71FF">
        <w:trPr>
          <w:jc w:val="center"/>
        </w:trPr>
        <w:tc>
          <w:tcPr>
            <w:tcW w:w="0" w:type="auto"/>
          </w:tcPr>
          <w:p w14:paraId="3CD66A9E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70% + PEPTON ORIGIN</w:t>
            </w:r>
          </w:p>
        </w:tc>
        <w:tc>
          <w:tcPr>
            <w:tcW w:w="0" w:type="auto"/>
            <w:vAlign w:val="center"/>
          </w:tcPr>
          <w:p w14:paraId="08C5001A" w14:textId="254CB1CC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lang w:val="en-US"/>
              </w:rPr>
              <w:t>0.083</w:t>
            </w:r>
            <w:r w:rsidR="004D5975" w:rsidRPr="00087049">
              <w:rPr>
                <w:rFonts w:ascii="Times New Roman" w:hAnsi="Times New Roman"/>
                <w:lang w:val="en-US"/>
              </w:rPr>
              <w:t xml:space="preserve"> 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9b</w:t>
            </w:r>
          </w:p>
        </w:tc>
        <w:tc>
          <w:tcPr>
            <w:tcW w:w="0" w:type="auto"/>
            <w:vAlign w:val="center"/>
          </w:tcPr>
          <w:p w14:paraId="08A18A9D" w14:textId="00D46F6D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24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5b</w:t>
            </w:r>
          </w:p>
        </w:tc>
        <w:tc>
          <w:tcPr>
            <w:tcW w:w="0" w:type="auto"/>
            <w:vAlign w:val="center"/>
          </w:tcPr>
          <w:p w14:paraId="384F601C" w14:textId="6E12BC7B" w:rsidR="004D5975" w:rsidRPr="00087049" w:rsidRDefault="00B3531A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75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5826D90E" w14:textId="267EA456" w:rsidR="004D5975" w:rsidRPr="00087049" w:rsidRDefault="0068282F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.16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5c</w:t>
            </w:r>
          </w:p>
        </w:tc>
        <w:tc>
          <w:tcPr>
            <w:tcW w:w="0" w:type="auto"/>
            <w:vAlign w:val="center"/>
          </w:tcPr>
          <w:p w14:paraId="6561C17B" w14:textId="4E37A61E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47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6 ± 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64b</w:t>
            </w:r>
          </w:p>
        </w:tc>
      </w:tr>
      <w:tr w:rsidR="004D5975" w:rsidRPr="00087049" w14:paraId="0568292D" w14:textId="77777777" w:rsidTr="00DA71FF">
        <w:trPr>
          <w:jc w:val="center"/>
        </w:trPr>
        <w:tc>
          <w:tcPr>
            <w:tcW w:w="0" w:type="auto"/>
          </w:tcPr>
          <w:p w14:paraId="5F5FEC5B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70% + NUTRITERRA</w:t>
            </w:r>
          </w:p>
        </w:tc>
        <w:tc>
          <w:tcPr>
            <w:tcW w:w="0" w:type="auto"/>
            <w:vAlign w:val="center"/>
          </w:tcPr>
          <w:p w14:paraId="7DFB59DD" w14:textId="45F11308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36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10c</w:t>
            </w:r>
          </w:p>
        </w:tc>
        <w:tc>
          <w:tcPr>
            <w:tcW w:w="0" w:type="auto"/>
            <w:vAlign w:val="center"/>
          </w:tcPr>
          <w:p w14:paraId="2EB36853" w14:textId="6B329BE6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22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6b</w:t>
            </w:r>
          </w:p>
        </w:tc>
        <w:tc>
          <w:tcPr>
            <w:tcW w:w="0" w:type="auto"/>
            <w:vAlign w:val="center"/>
          </w:tcPr>
          <w:p w14:paraId="33B60781" w14:textId="4BAB9F26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5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B3531A"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94AA10C" w14:textId="5F877FF9" w:rsidR="004D5975" w:rsidRPr="00087049" w:rsidRDefault="0068282F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.75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9b</w:t>
            </w:r>
          </w:p>
        </w:tc>
        <w:tc>
          <w:tcPr>
            <w:tcW w:w="0" w:type="auto"/>
            <w:vAlign w:val="center"/>
          </w:tcPr>
          <w:p w14:paraId="6F114A9C" w14:textId="7D6BFDCE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15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8 ± 3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2c</w:t>
            </w:r>
          </w:p>
        </w:tc>
      </w:tr>
      <w:tr w:rsidR="004D5975" w:rsidRPr="00087049" w14:paraId="36201928" w14:textId="77777777" w:rsidTr="00DA71FF">
        <w:trPr>
          <w:jc w:val="center"/>
        </w:trPr>
        <w:tc>
          <w:tcPr>
            <w:tcW w:w="0" w:type="auto"/>
          </w:tcPr>
          <w:p w14:paraId="08006969" w14:textId="0BEDC5BA" w:rsidR="004D5975" w:rsidRPr="00087049" w:rsidRDefault="00EA615F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14:paraId="12D88E41" w14:textId="17416455" w:rsidR="004D5975" w:rsidRPr="00087049" w:rsidRDefault="00186266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&lt;0.001 </w:t>
            </w:r>
          </w:p>
        </w:tc>
        <w:tc>
          <w:tcPr>
            <w:tcW w:w="0" w:type="auto"/>
            <w:vAlign w:val="center"/>
          </w:tcPr>
          <w:p w14:paraId="18D6146E" w14:textId="5D8F72A1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7DA7801" w14:textId="6BB54754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33AB978" w14:textId="1EA8AAE8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EEA1B24" w14:textId="13B7BD3D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</w:tr>
      <w:tr w:rsidR="004D5975" w:rsidRPr="00087049" w14:paraId="428C2926" w14:textId="77777777" w:rsidTr="00DA71FF">
        <w:trPr>
          <w:jc w:val="center"/>
        </w:trPr>
        <w:tc>
          <w:tcPr>
            <w:tcW w:w="0" w:type="auto"/>
          </w:tcPr>
          <w:p w14:paraId="0871EEA6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DD04FD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15179B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3769E7" w14:textId="77777777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E69F88" w14:textId="77777777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82EB5E" w14:textId="77777777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4D5975" w:rsidRPr="00087049" w14:paraId="4BD7996D" w14:textId="77777777" w:rsidTr="00DA71FF">
        <w:trPr>
          <w:jc w:val="center"/>
        </w:trPr>
        <w:tc>
          <w:tcPr>
            <w:tcW w:w="0" w:type="auto"/>
          </w:tcPr>
          <w:p w14:paraId="161372E5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-40%</w:t>
            </w:r>
          </w:p>
        </w:tc>
        <w:tc>
          <w:tcPr>
            <w:tcW w:w="0" w:type="auto"/>
            <w:vAlign w:val="center"/>
          </w:tcPr>
          <w:p w14:paraId="032B77BD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9D3825" w14:textId="3FDFBBD9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48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4c</w:t>
            </w:r>
          </w:p>
        </w:tc>
        <w:tc>
          <w:tcPr>
            <w:tcW w:w="0" w:type="auto"/>
            <w:vAlign w:val="center"/>
          </w:tcPr>
          <w:p w14:paraId="6B7FBCE8" w14:textId="77777777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7EFC7B" w14:textId="0D10E8BF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CD29F5" w:rsidRPr="00087049">
              <w:rPr>
                <w:rFonts w:ascii="Times New Roman" w:hAnsi="Times New Roman"/>
                <w:color w:val="000000" w:themeColor="text1"/>
                <w:lang w:val="en-US"/>
              </w:rPr>
              <w:t>81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CD29F5" w:rsidRPr="00087049">
              <w:rPr>
                <w:rFonts w:ascii="Times New Roman" w:hAnsi="Times New Roman"/>
                <w:color w:val="000000" w:themeColor="text1"/>
                <w:lang w:val="en-US"/>
              </w:rPr>
              <w:t>2a</w:t>
            </w:r>
          </w:p>
        </w:tc>
        <w:tc>
          <w:tcPr>
            <w:tcW w:w="0" w:type="auto"/>
            <w:vAlign w:val="center"/>
          </w:tcPr>
          <w:p w14:paraId="08A8B941" w14:textId="562D025A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29 ± 1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9d</w:t>
            </w:r>
          </w:p>
        </w:tc>
      </w:tr>
      <w:tr w:rsidR="004D5975" w:rsidRPr="00087049" w14:paraId="4C08BE4A" w14:textId="77777777" w:rsidTr="00DA71FF">
        <w:trPr>
          <w:jc w:val="center"/>
        </w:trPr>
        <w:tc>
          <w:tcPr>
            <w:tcW w:w="0" w:type="auto"/>
          </w:tcPr>
          <w:p w14:paraId="2925C7E3" w14:textId="33819E58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40% + PEPTON 85</w:t>
            </w:r>
            <w:r w:rsidR="00093532"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/</w:t>
            </w: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29720869" w14:textId="2E20114D" w:rsidR="004D5975" w:rsidRPr="00087049" w:rsidRDefault="00A87DA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188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9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16B97FC9" w14:textId="56F8BBF5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35 ±</w:t>
            </w:r>
            <w:r w:rsidRPr="00087049">
              <w:rPr>
                <w:rFonts w:ascii="Times New Roman" w:hAnsi="Times New Roman"/>
                <w:lang w:val="en-US"/>
              </w:rPr>
              <w:t xml:space="preserve"> 0</w:t>
            </w:r>
            <w:r w:rsidR="008F207D" w:rsidRPr="00087049">
              <w:rPr>
                <w:rFonts w:ascii="Times New Roman" w:hAnsi="Times New Roman"/>
                <w:lang w:val="en-US"/>
              </w:rPr>
              <w:t>.</w:t>
            </w:r>
            <w:r w:rsidRPr="00087049">
              <w:rPr>
                <w:rFonts w:ascii="Times New Roman" w:hAnsi="Times New Roman"/>
                <w:lang w:val="en-US"/>
              </w:rPr>
              <w:t>0010a</w:t>
            </w:r>
          </w:p>
        </w:tc>
        <w:tc>
          <w:tcPr>
            <w:tcW w:w="0" w:type="auto"/>
            <w:vAlign w:val="center"/>
          </w:tcPr>
          <w:p w14:paraId="6567FB1D" w14:textId="43D18409" w:rsidR="004D5975" w:rsidRPr="00087049" w:rsidRDefault="00B3531A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2.11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3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119711C" w14:textId="467BF107" w:rsidR="004D5975" w:rsidRPr="00087049" w:rsidRDefault="00CD29F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.0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4b</w:t>
            </w:r>
          </w:p>
        </w:tc>
        <w:tc>
          <w:tcPr>
            <w:tcW w:w="0" w:type="auto"/>
            <w:vAlign w:val="center"/>
          </w:tcPr>
          <w:p w14:paraId="28151664" w14:textId="6F31103A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2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78 ± 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4a</w:t>
            </w:r>
          </w:p>
        </w:tc>
      </w:tr>
      <w:tr w:rsidR="004D5975" w:rsidRPr="00087049" w14:paraId="2AC19C63" w14:textId="77777777" w:rsidTr="00DA71FF">
        <w:trPr>
          <w:jc w:val="center"/>
        </w:trPr>
        <w:tc>
          <w:tcPr>
            <w:tcW w:w="0" w:type="auto"/>
          </w:tcPr>
          <w:p w14:paraId="0678ED0F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40% + PEPTON ORIGIN</w:t>
            </w:r>
          </w:p>
        </w:tc>
        <w:tc>
          <w:tcPr>
            <w:tcW w:w="0" w:type="auto"/>
            <w:vAlign w:val="center"/>
          </w:tcPr>
          <w:p w14:paraId="682B198F" w14:textId="74B2C918" w:rsidR="004D5975" w:rsidRPr="00087049" w:rsidRDefault="00A87DA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121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10b</w:t>
            </w:r>
          </w:p>
        </w:tc>
        <w:tc>
          <w:tcPr>
            <w:tcW w:w="0" w:type="auto"/>
            <w:vAlign w:val="center"/>
          </w:tcPr>
          <w:p w14:paraId="58807D3B" w14:textId="20F06473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04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04b</w:t>
            </w:r>
          </w:p>
        </w:tc>
        <w:tc>
          <w:tcPr>
            <w:tcW w:w="0" w:type="auto"/>
            <w:vAlign w:val="center"/>
          </w:tcPr>
          <w:p w14:paraId="54512B0E" w14:textId="46B08292" w:rsidR="004D5975" w:rsidRPr="00087049" w:rsidRDefault="00B3531A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.35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48EDA422" w14:textId="660AC2FB" w:rsidR="004D5975" w:rsidRPr="00087049" w:rsidRDefault="00CD29F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.15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5FBE8357" w14:textId="77391C77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98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31 ± 4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58b</w:t>
            </w:r>
          </w:p>
        </w:tc>
      </w:tr>
      <w:tr w:rsidR="004D5975" w:rsidRPr="00087049" w14:paraId="4FE81F04" w14:textId="77777777" w:rsidTr="00DA71FF">
        <w:trPr>
          <w:jc w:val="center"/>
        </w:trPr>
        <w:tc>
          <w:tcPr>
            <w:tcW w:w="0" w:type="auto"/>
          </w:tcPr>
          <w:p w14:paraId="60995E80" w14:textId="77777777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color w:val="000000"/>
                <w:lang w:val="en-US"/>
              </w:rPr>
              <w:t>N-40% + NUTRITERRA</w:t>
            </w:r>
          </w:p>
        </w:tc>
        <w:tc>
          <w:tcPr>
            <w:tcW w:w="0" w:type="auto"/>
            <w:vAlign w:val="center"/>
          </w:tcPr>
          <w:p w14:paraId="76CB3AD9" w14:textId="5AA61307" w:rsidR="004D5975" w:rsidRPr="00087049" w:rsidRDefault="00A87DA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89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.007c</w:t>
            </w:r>
          </w:p>
        </w:tc>
        <w:tc>
          <w:tcPr>
            <w:tcW w:w="0" w:type="auto"/>
            <w:vAlign w:val="center"/>
          </w:tcPr>
          <w:p w14:paraId="6D9D9BAD" w14:textId="7D4F4831" w:rsidR="004D5975" w:rsidRPr="00087049" w:rsidRDefault="004D5975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213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014ab</w:t>
            </w:r>
          </w:p>
        </w:tc>
        <w:tc>
          <w:tcPr>
            <w:tcW w:w="0" w:type="auto"/>
            <w:vAlign w:val="center"/>
          </w:tcPr>
          <w:p w14:paraId="526A3DFF" w14:textId="3CD6743F" w:rsidR="004D5975" w:rsidRPr="00087049" w:rsidRDefault="00B3531A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.38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2b</w:t>
            </w:r>
          </w:p>
        </w:tc>
        <w:tc>
          <w:tcPr>
            <w:tcW w:w="0" w:type="auto"/>
            <w:vAlign w:val="center"/>
          </w:tcPr>
          <w:p w14:paraId="50D94D1B" w14:textId="606F156F" w:rsidR="004D5975" w:rsidRPr="00087049" w:rsidRDefault="00CD29F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4.07</w:t>
            </w:r>
            <w:r w:rsidR="004D5975"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 ± 0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7b</w:t>
            </w:r>
          </w:p>
        </w:tc>
        <w:tc>
          <w:tcPr>
            <w:tcW w:w="0" w:type="auto"/>
            <w:vAlign w:val="center"/>
          </w:tcPr>
          <w:p w14:paraId="3B6FED1C" w14:textId="5CF63C44" w:rsidR="004D5975" w:rsidRPr="00087049" w:rsidRDefault="004D5975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71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10 ± 3</w:t>
            </w:r>
            <w:r w:rsidR="008F207D" w:rsidRPr="00087049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01c</w:t>
            </w:r>
          </w:p>
        </w:tc>
      </w:tr>
      <w:tr w:rsidR="004D5975" w:rsidRPr="00087049" w14:paraId="130119CF" w14:textId="77777777" w:rsidTr="00DA71F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6FAC01C" w14:textId="6484B216" w:rsidR="004D5975" w:rsidRPr="00087049" w:rsidRDefault="00EA615F" w:rsidP="00872FA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8704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8BBFA" w14:textId="2AB97CEF" w:rsidR="004D5975" w:rsidRPr="00087049" w:rsidRDefault="00A87DA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 xml:space="preserve">&lt;0.0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03C70" w14:textId="6348AFD4" w:rsidR="004D5975" w:rsidRPr="00087049" w:rsidRDefault="0011402D" w:rsidP="00872FA5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5B6DA1" w14:textId="642C353A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98445" w14:textId="7D23FAEF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4092F" w14:textId="55E19257" w:rsidR="004D5975" w:rsidRPr="00087049" w:rsidRDefault="0011402D" w:rsidP="00872FA5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87049">
              <w:rPr>
                <w:rFonts w:ascii="Times New Roman" w:hAnsi="Times New Roman"/>
                <w:color w:val="000000" w:themeColor="text1"/>
                <w:lang w:val="en-US"/>
              </w:rPr>
              <w:t>&lt;0.00</w:t>
            </w:r>
            <w:r w:rsidR="00520B69" w:rsidRPr="00087049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</w:tr>
    </w:tbl>
    <w:p w14:paraId="2C47C37C" w14:textId="0B538A29" w:rsidR="004D5975" w:rsidRPr="008163A3" w:rsidRDefault="006F4744" w:rsidP="004D5975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</w:pP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Apparent N recovery efficiency (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RE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)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,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 xml:space="preserve"> internal N utilization efficiency (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IE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)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,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 xml:space="preserve"> agronomic efficiency of applied N (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AE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)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 xml:space="preserve">, 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partial factor productivity of applied N (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PFP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)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, and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 xml:space="preserve"> nutrient export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 xml:space="preserve"> 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(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NE</w:t>
      </w:r>
      <w:r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)</w:t>
      </w:r>
      <w:r w:rsidR="00DF76E5" w:rsidRPr="00087049">
        <w:rPr>
          <w:rFonts w:ascii="Times New Roman" w:hAnsi="Times New Roman" w:cs="Times New Roman"/>
          <w:b w:val="0"/>
          <w:bCs w:val="0"/>
          <w:smallCaps w:val="0"/>
          <w:color w:val="000000" w:themeColor="text1"/>
          <w:sz w:val="20"/>
          <w:szCs w:val="20"/>
          <w:lang w:val="en-US"/>
        </w:rPr>
        <w:t>. Data values represent means ± standard error. Values with different letters indicate significant differences.</w:t>
      </w:r>
    </w:p>
    <w:p w14:paraId="2D8936BC" w14:textId="77777777" w:rsidR="00332B84" w:rsidRPr="008163A3" w:rsidRDefault="00332B84">
      <w:pPr>
        <w:rPr>
          <w:rFonts w:cs="Calibri"/>
          <w:lang w:val="en-US"/>
        </w:rPr>
      </w:pPr>
    </w:p>
    <w:sectPr w:rsidR="00332B84" w:rsidRPr="008163A3" w:rsidSect="00EA61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2C1"/>
    <w:rsid w:val="000562C1"/>
    <w:rsid w:val="00087049"/>
    <w:rsid w:val="00093532"/>
    <w:rsid w:val="000E5939"/>
    <w:rsid w:val="0011402D"/>
    <w:rsid w:val="00163C35"/>
    <w:rsid w:val="00186266"/>
    <w:rsid w:val="002002D8"/>
    <w:rsid w:val="002818D8"/>
    <w:rsid w:val="002F796C"/>
    <w:rsid w:val="00332B84"/>
    <w:rsid w:val="004D5975"/>
    <w:rsid w:val="0051567F"/>
    <w:rsid w:val="00520B69"/>
    <w:rsid w:val="006146A9"/>
    <w:rsid w:val="006703EA"/>
    <w:rsid w:val="0068282F"/>
    <w:rsid w:val="00695996"/>
    <w:rsid w:val="006F4744"/>
    <w:rsid w:val="007B5DBB"/>
    <w:rsid w:val="008163A3"/>
    <w:rsid w:val="00825994"/>
    <w:rsid w:val="00874F83"/>
    <w:rsid w:val="008A7DCD"/>
    <w:rsid w:val="008D54CC"/>
    <w:rsid w:val="008F207D"/>
    <w:rsid w:val="009C3BD4"/>
    <w:rsid w:val="00A71DC2"/>
    <w:rsid w:val="00A7477C"/>
    <w:rsid w:val="00A80B78"/>
    <w:rsid w:val="00A87DAD"/>
    <w:rsid w:val="00AB38F4"/>
    <w:rsid w:val="00B3531A"/>
    <w:rsid w:val="00B519E6"/>
    <w:rsid w:val="00BE2BE4"/>
    <w:rsid w:val="00C15624"/>
    <w:rsid w:val="00CD29F5"/>
    <w:rsid w:val="00D45FDC"/>
    <w:rsid w:val="00D8464C"/>
    <w:rsid w:val="00DA1FC6"/>
    <w:rsid w:val="00DA71FF"/>
    <w:rsid w:val="00DF76E5"/>
    <w:rsid w:val="00E53D75"/>
    <w:rsid w:val="00E9451B"/>
    <w:rsid w:val="00EA615F"/>
    <w:rsid w:val="00EE3C40"/>
    <w:rsid w:val="00F42D5E"/>
    <w:rsid w:val="00F803E0"/>
    <w:rsid w:val="00F95131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93D1C"/>
  <w15:chartTrackingRefBased/>
  <w15:docId w15:val="{7D517123-EF41-463D-B100-FEC1A7D8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975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2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2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2C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2C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2C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2C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2C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2C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2C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2C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2C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2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9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975"/>
    <w:pPr>
      <w:spacing w:after="160" w:line="240" w:lineRule="auto"/>
    </w:pPr>
    <w:rPr>
      <w:rFonts w:asciiTheme="minorHAnsi" w:eastAsiaTheme="minorEastAsia" w:hAnsiTheme="minorHAnsi" w:cstheme="minorBidi"/>
      <w:b/>
      <w:bCs/>
      <w:smallCaps/>
      <w:color w:val="0E2841" w:themeColor="text2"/>
      <w:lang w:val="es-ES" w:eastAsia="ja-JP"/>
    </w:rPr>
  </w:style>
  <w:style w:type="paragraph" w:styleId="Revision">
    <w:name w:val="Revision"/>
    <w:hidden/>
    <w:uiPriority w:val="99"/>
    <w:semiHidden/>
    <w:rsid w:val="006146A9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B623F-CD27-4C3E-A21A-009668E37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Y NAVARRO LEÓN</dc:creator>
  <cp:keywords/>
  <dc:description/>
  <cp:lastModifiedBy>Abby Rassette</cp:lastModifiedBy>
  <cp:revision>2</cp:revision>
  <dcterms:created xsi:type="dcterms:W3CDTF">2025-08-26T10:19:00Z</dcterms:created>
  <dcterms:modified xsi:type="dcterms:W3CDTF">2025-08-2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d9ce2-cd4e-437e-81af-d15cc2160526</vt:lpwstr>
  </property>
</Properties>
</file>